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33766" w14:textId="6E80F26D" w:rsidR="000014B4" w:rsidRPr="001061CE" w:rsidRDefault="00774DFE" w:rsidP="00105507">
      <w:pPr>
        <w:spacing w:after="0" w:line="240" w:lineRule="auto"/>
        <w:rPr>
          <w:rFonts w:ascii="Arial" w:hAnsi="Arial" w:cs="Arial"/>
          <w:lang w:val="en-GB"/>
        </w:rPr>
      </w:pPr>
      <w:r w:rsidRPr="001061CE">
        <w:rPr>
          <w:rFonts w:ascii="Arial" w:hAnsi="Arial" w:cs="Arial"/>
          <w:lang w:val="en-GB"/>
        </w:rPr>
        <w:t>Supplementary Table 1</w:t>
      </w:r>
      <w:r w:rsidR="00460FA9" w:rsidRPr="001061CE">
        <w:rPr>
          <w:rFonts w:ascii="Arial" w:hAnsi="Arial" w:cs="Arial"/>
          <w:lang w:val="en-GB"/>
        </w:rPr>
        <w:t>A</w:t>
      </w:r>
      <w:r w:rsidR="00AA1286" w:rsidRPr="001061CE">
        <w:rPr>
          <w:rFonts w:ascii="Arial" w:hAnsi="Arial" w:cs="Arial"/>
          <w:lang w:val="en-GB"/>
        </w:rPr>
        <w:t xml:space="preserve">: </w:t>
      </w:r>
      <w:r w:rsidRPr="001061CE">
        <w:rPr>
          <w:rFonts w:ascii="Arial" w:hAnsi="Arial" w:cs="Arial"/>
          <w:lang w:val="en-GB"/>
        </w:rPr>
        <w:t>Specific f</w:t>
      </w:r>
      <w:r w:rsidR="00AA1286" w:rsidRPr="001061CE">
        <w:rPr>
          <w:rFonts w:ascii="Arial" w:hAnsi="Arial" w:cs="Arial"/>
          <w:lang w:val="en-GB"/>
        </w:rPr>
        <w:t>lavonoids &amp; phenolic acids</w:t>
      </w:r>
      <w:r w:rsidR="003C0629" w:rsidRPr="001061CE">
        <w:rPr>
          <w:rFonts w:ascii="Arial" w:hAnsi="Arial" w:cs="Arial"/>
          <w:lang w:val="en-GB"/>
        </w:rPr>
        <w:t xml:space="preserve"> of a</w:t>
      </w:r>
      <w:r w:rsidR="00AA1286" w:rsidRPr="001061CE">
        <w:rPr>
          <w:rFonts w:ascii="Arial" w:hAnsi="Arial" w:cs="Arial"/>
          <w:lang w:val="en-GB"/>
        </w:rPr>
        <w:t>maranth</w:t>
      </w:r>
    </w:p>
    <w:tbl>
      <w:tblPr>
        <w:tblStyle w:val="ListTable6Colorful"/>
        <w:tblW w:w="14652" w:type="dxa"/>
        <w:tblLook w:val="04A0" w:firstRow="1" w:lastRow="0" w:firstColumn="1" w:lastColumn="0" w:noHBand="0" w:noVBand="1"/>
      </w:tblPr>
      <w:tblGrid>
        <w:gridCol w:w="1993"/>
        <w:gridCol w:w="1834"/>
        <w:gridCol w:w="1316"/>
        <w:gridCol w:w="1420"/>
        <w:gridCol w:w="1201"/>
        <w:gridCol w:w="1307"/>
        <w:gridCol w:w="1534"/>
        <w:gridCol w:w="1311"/>
        <w:gridCol w:w="1420"/>
        <w:gridCol w:w="1316"/>
      </w:tblGrid>
      <w:tr w:rsidR="001061CE" w:rsidRPr="00D06FC9" w14:paraId="24C3F67F" w14:textId="77777777" w:rsidTr="00460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283B9BAC" w14:textId="77777777" w:rsidR="00460FA9" w:rsidRPr="001061CE" w:rsidRDefault="00460FA9" w:rsidP="002B5917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Amaranth</w:t>
            </w:r>
          </w:p>
        </w:tc>
        <w:tc>
          <w:tcPr>
            <w:tcW w:w="1834" w:type="dxa"/>
            <w:shd w:val="clear" w:color="auto" w:fill="auto"/>
            <w:hideMark/>
          </w:tcPr>
          <w:p w14:paraId="11CFCC56" w14:textId="77777777" w:rsidR="00460FA9" w:rsidRPr="001061CE" w:rsidRDefault="00460FA9" w:rsidP="002B5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hydroxyferulo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derivat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/g DW]</w:t>
            </w:r>
          </w:p>
        </w:tc>
        <w:tc>
          <w:tcPr>
            <w:tcW w:w="1316" w:type="dxa"/>
            <w:shd w:val="clear" w:color="auto" w:fill="auto"/>
            <w:hideMark/>
          </w:tcPr>
          <w:p w14:paraId="6BDEB138" w14:textId="77777777" w:rsidR="00460FA9" w:rsidRPr="001061CE" w:rsidRDefault="00460FA9" w:rsidP="002B5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ferulo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derivat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/g DW] </w:t>
            </w:r>
          </w:p>
        </w:tc>
        <w:tc>
          <w:tcPr>
            <w:tcW w:w="1420" w:type="dxa"/>
            <w:shd w:val="clear" w:color="auto" w:fill="auto"/>
            <w:hideMark/>
          </w:tcPr>
          <w:p w14:paraId="5941911A" w14:textId="77777777" w:rsidR="00460FA9" w:rsidRPr="001061CE" w:rsidRDefault="00460FA9" w:rsidP="002B5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caffeoyl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quinic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acid [µmol/g DW] </w:t>
            </w:r>
          </w:p>
        </w:tc>
        <w:tc>
          <w:tcPr>
            <w:tcW w:w="1201" w:type="dxa"/>
            <w:shd w:val="clear" w:color="auto" w:fill="auto"/>
            <w:hideMark/>
          </w:tcPr>
          <w:p w14:paraId="436871AE" w14:textId="77777777" w:rsidR="00460FA9" w:rsidRPr="001061CE" w:rsidRDefault="00460FA9" w:rsidP="002B5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coumar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quinic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acid [µmol / g DW] </w:t>
            </w:r>
          </w:p>
        </w:tc>
        <w:tc>
          <w:tcPr>
            <w:tcW w:w="1307" w:type="dxa"/>
            <w:shd w:val="clear" w:color="auto" w:fill="auto"/>
            <w:hideMark/>
          </w:tcPr>
          <w:p w14:paraId="18DDF4E2" w14:textId="77777777" w:rsidR="00460FA9" w:rsidRPr="001061CE" w:rsidRDefault="00460FA9" w:rsidP="002B5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feruloyl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quinic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acid [µmol / g DW]</w:t>
            </w:r>
          </w:p>
        </w:tc>
        <w:tc>
          <w:tcPr>
            <w:tcW w:w="1534" w:type="dxa"/>
            <w:shd w:val="clear" w:color="auto" w:fill="auto"/>
            <w:hideMark/>
          </w:tcPr>
          <w:p w14:paraId="16083F52" w14:textId="77777777" w:rsidR="00460FA9" w:rsidRPr="001061CE" w:rsidRDefault="00460FA9" w:rsidP="002B5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Total phenolic acids [µmol/g DW] </w:t>
            </w:r>
          </w:p>
        </w:tc>
        <w:tc>
          <w:tcPr>
            <w:tcW w:w="1311" w:type="dxa"/>
            <w:shd w:val="clear" w:color="auto" w:fill="auto"/>
            <w:hideMark/>
          </w:tcPr>
          <w:p w14:paraId="5571EFA0" w14:textId="77777777" w:rsidR="00460FA9" w:rsidRPr="001061CE" w:rsidRDefault="00460FA9" w:rsidP="002B5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quercetin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rutin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[µmol / g DW] </w:t>
            </w:r>
          </w:p>
        </w:tc>
        <w:tc>
          <w:tcPr>
            <w:tcW w:w="1420" w:type="dxa"/>
            <w:shd w:val="clear" w:color="auto" w:fill="auto"/>
            <w:hideMark/>
          </w:tcPr>
          <w:p w14:paraId="0F02A7DE" w14:textId="77777777" w:rsidR="00460FA9" w:rsidRPr="001061CE" w:rsidRDefault="00460FA9" w:rsidP="002B5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gluc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1316" w:type="dxa"/>
            <w:shd w:val="clear" w:color="auto" w:fill="auto"/>
            <w:hideMark/>
          </w:tcPr>
          <w:p w14:paraId="73EEA1D9" w14:textId="77777777" w:rsidR="00460FA9" w:rsidRPr="001061CE" w:rsidRDefault="00460FA9" w:rsidP="002B5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Total flavonoids [µmol/g DW] </w:t>
            </w:r>
          </w:p>
        </w:tc>
      </w:tr>
      <w:tr w:rsidR="001061CE" w:rsidRPr="001061CE" w14:paraId="694D7800" w14:textId="77777777" w:rsidTr="0046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0CD438F0" w14:textId="77777777" w:rsidR="00460FA9" w:rsidRPr="001061CE" w:rsidRDefault="00460FA9" w:rsidP="002B5917">
            <w:pPr>
              <w:jc w:val="both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     </w:t>
            </w: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4498F7A6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8.03 ± 2.89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3B617871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5.38 ± 2.07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556586D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2.89 ± 8.19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C8B0B1C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85 ± 0.30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7D36363E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0.33 ± 3.76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23CBD925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47.48 ± 17.20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14:paraId="5E561437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5.15 ± 1.94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7526F87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68 ± 0.18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08D56F3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5.83 ± 2.12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 w:rsidR="001061CE" w:rsidRPr="001061CE" w14:paraId="5C9FA843" w14:textId="77777777" w:rsidTr="00460FA9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5C017C07" w14:textId="77777777" w:rsidR="00460FA9" w:rsidRPr="001061CE" w:rsidRDefault="00460FA9" w:rsidP="002B5917">
            <w:pPr>
              <w:jc w:val="both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     PDSD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40000530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7.45 ± 0.42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5BD3EAD0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3.93 ± 0.14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BE40860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8.71 ± 2.36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6222A69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10 ± 0.03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07C1C867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8.99 ± 0.57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3031CB1F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50.18 ± 3.36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14:paraId="014A247B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3.58 ± 0.21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4662959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58 ± 0.10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E4D0AAF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4.17 ± 0.23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</w:tr>
      <w:tr w:rsidR="001061CE" w:rsidRPr="001061CE" w14:paraId="028D1F3C" w14:textId="77777777" w:rsidTr="0046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7406FBE0" w14:textId="77777777" w:rsidR="00460FA9" w:rsidRPr="001061CE" w:rsidRDefault="00460FA9" w:rsidP="002B5917">
            <w:pPr>
              <w:jc w:val="both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     PISD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4AF9A753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4.39 ± 0.06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66950B2B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3.20 ± 0.21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EDA5FA9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3.98 ± 0.22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A94DDF1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07 ± 0.02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5C1330A7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6.30 ± 0.09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673E6928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8.95 ± 0.30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14:paraId="60551259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.30 ± 0.07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AADD2F9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35 ± 0.01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398370DA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.66 ± 0.06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1061CE" w:rsidRPr="001061CE" w14:paraId="06BC900F" w14:textId="77777777" w:rsidTr="00460FA9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7AF3F192" w14:textId="77777777" w:rsidR="00460FA9" w:rsidRPr="001061CE" w:rsidRDefault="00460FA9" w:rsidP="002B5917">
            <w:pPr>
              <w:jc w:val="both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     PDSD-S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7B8777C2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9.16 ± 0.83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170A38DA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4.07 ± 0.22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E33C1E8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37.51 ± 2.95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2A2E2C2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27 ± 0.08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5DE20185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0.33 ± 0.54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42612B60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62.35 ± 4.55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14:paraId="24C9D679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3.79 ± 0.29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E359634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59 ± 0.03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18D03637" w14:textId="77777777" w:rsidR="00460FA9" w:rsidRPr="001061CE" w:rsidRDefault="00460FA9" w:rsidP="002B5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4.38 ± 0.31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</w:tr>
      <w:tr w:rsidR="001061CE" w:rsidRPr="001061CE" w14:paraId="72B078CC" w14:textId="77777777" w:rsidTr="0046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0AEF4C25" w14:textId="77777777" w:rsidR="00460FA9" w:rsidRPr="001061CE" w:rsidRDefault="00460FA9" w:rsidP="002B5917">
            <w:pPr>
              <w:jc w:val="both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     PISD-S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1948DFDD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4.46 ± 0.24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1BC0F283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.65 ± 0.57a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4243B2B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4.42 ± 0.69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CFEC793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95 ± 0.28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253B1BE9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6.17 ± 0.38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67AA7463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8.64 ± 1.65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14:paraId="113FE364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.13 ± 0.10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B033C9B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33 ± 0.05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638F8E0" w14:textId="77777777" w:rsidR="00460FA9" w:rsidRPr="001061CE" w:rsidRDefault="00460FA9" w:rsidP="002B5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.45 ± 0.15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</w:tbl>
    <w:p w14:paraId="39A273A7" w14:textId="771718A0" w:rsidR="00460FA9" w:rsidRPr="001061CE" w:rsidRDefault="00460FA9">
      <w:pPr>
        <w:rPr>
          <w:rFonts w:ascii="Arial" w:hAnsi="Arial" w:cs="Arial"/>
        </w:rPr>
      </w:pPr>
    </w:p>
    <w:p w14:paraId="4C18AF54" w14:textId="26FB6161" w:rsidR="00460FA9" w:rsidRPr="001061CE" w:rsidRDefault="00774DFE" w:rsidP="00105507">
      <w:pPr>
        <w:spacing w:after="0" w:line="240" w:lineRule="auto"/>
        <w:rPr>
          <w:rFonts w:ascii="Arial" w:hAnsi="Arial" w:cs="Arial"/>
          <w:lang w:val="en-GB"/>
        </w:rPr>
      </w:pPr>
      <w:r w:rsidRPr="001061CE">
        <w:rPr>
          <w:rFonts w:ascii="Arial" w:hAnsi="Arial" w:cs="Arial"/>
          <w:lang w:val="en-GB"/>
        </w:rPr>
        <w:t>Supplementary Table 1</w:t>
      </w:r>
      <w:r w:rsidR="00460FA9" w:rsidRPr="001061CE">
        <w:rPr>
          <w:rFonts w:ascii="Arial" w:hAnsi="Arial" w:cs="Arial"/>
          <w:lang w:val="en-GB"/>
        </w:rPr>
        <w:t>B</w:t>
      </w:r>
      <w:r w:rsidR="00AA1286" w:rsidRPr="001061CE">
        <w:rPr>
          <w:rFonts w:ascii="Arial" w:hAnsi="Arial" w:cs="Arial"/>
          <w:lang w:val="en-GB"/>
        </w:rPr>
        <w:t xml:space="preserve">: </w:t>
      </w:r>
      <w:r w:rsidRPr="001061CE">
        <w:rPr>
          <w:rFonts w:ascii="Arial" w:hAnsi="Arial" w:cs="Arial"/>
          <w:lang w:val="en-GB"/>
        </w:rPr>
        <w:t>Specific f</w:t>
      </w:r>
      <w:r w:rsidR="00AA1286" w:rsidRPr="001061CE">
        <w:rPr>
          <w:rFonts w:ascii="Arial" w:hAnsi="Arial" w:cs="Arial"/>
          <w:lang w:val="en-GB"/>
        </w:rPr>
        <w:t>lavonoids &amp; phenolic acids</w:t>
      </w:r>
      <w:r w:rsidR="003C0629" w:rsidRPr="001061CE">
        <w:rPr>
          <w:rFonts w:ascii="Arial" w:hAnsi="Arial" w:cs="Arial"/>
          <w:lang w:val="en-GB"/>
        </w:rPr>
        <w:t xml:space="preserve"> of p</w:t>
      </w:r>
      <w:r w:rsidR="00AA1286" w:rsidRPr="001061CE">
        <w:rPr>
          <w:rFonts w:ascii="Arial" w:hAnsi="Arial" w:cs="Arial"/>
          <w:lang w:val="en-GB"/>
        </w:rPr>
        <w:t>umpkin leaves</w:t>
      </w:r>
    </w:p>
    <w:tbl>
      <w:tblPr>
        <w:tblStyle w:val="ListTable6Colorful"/>
        <w:tblW w:w="14658" w:type="dxa"/>
        <w:tblLook w:val="04A0" w:firstRow="1" w:lastRow="0" w:firstColumn="1" w:lastColumn="0" w:noHBand="0" w:noVBand="1"/>
      </w:tblPr>
      <w:tblGrid>
        <w:gridCol w:w="1830"/>
        <w:gridCol w:w="1684"/>
        <w:gridCol w:w="1301"/>
        <w:gridCol w:w="1261"/>
        <w:gridCol w:w="1205"/>
        <w:gridCol w:w="1205"/>
        <w:gridCol w:w="1304"/>
        <w:gridCol w:w="1242"/>
        <w:gridCol w:w="1113"/>
        <w:gridCol w:w="1304"/>
        <w:gridCol w:w="1209"/>
      </w:tblGrid>
      <w:tr w:rsidR="001061CE" w:rsidRPr="00D06FC9" w14:paraId="2395625E" w14:textId="77777777" w:rsidTr="00460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shd w:val="clear" w:color="auto" w:fill="auto"/>
            <w:noWrap/>
            <w:hideMark/>
          </w:tcPr>
          <w:p w14:paraId="643E0209" w14:textId="77777777" w:rsidR="00460FA9" w:rsidRPr="001061CE" w:rsidRDefault="00460FA9" w:rsidP="00460FA9">
            <w:pPr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Pumpkin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leaves</w:t>
            </w:r>
            <w:proofErr w:type="spellEnd"/>
          </w:p>
        </w:tc>
        <w:tc>
          <w:tcPr>
            <w:tcW w:w="1684" w:type="dxa"/>
            <w:shd w:val="clear" w:color="auto" w:fill="auto"/>
            <w:hideMark/>
          </w:tcPr>
          <w:p w14:paraId="39E0ECBC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hydroxyferuly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derivate [µmol / g DW] </w:t>
            </w:r>
          </w:p>
        </w:tc>
        <w:tc>
          <w:tcPr>
            <w:tcW w:w="1301" w:type="dxa"/>
            <w:shd w:val="clear" w:color="auto" w:fill="auto"/>
            <w:hideMark/>
          </w:tcPr>
          <w:p w14:paraId="04E6BD7F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ferulo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derivat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/ g DW]</w:t>
            </w:r>
          </w:p>
        </w:tc>
        <w:tc>
          <w:tcPr>
            <w:tcW w:w="1261" w:type="dxa"/>
            <w:shd w:val="clear" w:color="auto" w:fill="auto"/>
            <w:hideMark/>
          </w:tcPr>
          <w:p w14:paraId="23005268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caffeoyl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quinic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acid [µmol / g DW] </w:t>
            </w:r>
          </w:p>
        </w:tc>
        <w:tc>
          <w:tcPr>
            <w:tcW w:w="1205" w:type="dxa"/>
            <w:shd w:val="clear" w:color="auto" w:fill="auto"/>
            <w:hideMark/>
          </w:tcPr>
          <w:p w14:paraId="5E662C22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coumar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quinic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acid [µmol / g DW] </w:t>
            </w:r>
          </w:p>
        </w:tc>
        <w:tc>
          <w:tcPr>
            <w:tcW w:w="1205" w:type="dxa"/>
            <w:shd w:val="clear" w:color="auto" w:fill="auto"/>
            <w:hideMark/>
          </w:tcPr>
          <w:p w14:paraId="10B7F1B7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feruloyl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quinic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acid [µmol / g DW]</w:t>
            </w:r>
          </w:p>
        </w:tc>
        <w:tc>
          <w:tcPr>
            <w:tcW w:w="1304" w:type="dxa"/>
            <w:shd w:val="clear" w:color="auto" w:fill="auto"/>
            <w:hideMark/>
          </w:tcPr>
          <w:p w14:paraId="7BC0B964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Total phenolic acids [µmol/g DW] </w:t>
            </w:r>
          </w:p>
        </w:tc>
        <w:tc>
          <w:tcPr>
            <w:tcW w:w="1242" w:type="dxa"/>
            <w:shd w:val="clear" w:color="auto" w:fill="auto"/>
            <w:hideMark/>
          </w:tcPr>
          <w:p w14:paraId="2B952F36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quercetin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rutin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[µmol / g DW]</w:t>
            </w:r>
          </w:p>
        </w:tc>
        <w:tc>
          <w:tcPr>
            <w:tcW w:w="1113" w:type="dxa"/>
            <w:shd w:val="clear" w:color="auto" w:fill="auto"/>
            <w:hideMark/>
          </w:tcPr>
          <w:p w14:paraId="1540E417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quercetin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>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[µmol / g DW] </w:t>
            </w:r>
          </w:p>
        </w:tc>
        <w:tc>
          <w:tcPr>
            <w:tcW w:w="1304" w:type="dxa"/>
            <w:shd w:val="clear" w:color="auto" w:fill="auto"/>
            <w:hideMark/>
          </w:tcPr>
          <w:p w14:paraId="757B060B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gluc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1209" w:type="dxa"/>
            <w:shd w:val="clear" w:color="auto" w:fill="auto"/>
            <w:hideMark/>
          </w:tcPr>
          <w:p w14:paraId="0BA3BCF9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Total flavonoids [µmol/g DW] </w:t>
            </w:r>
          </w:p>
        </w:tc>
      </w:tr>
      <w:tr w:rsidR="001061CE" w:rsidRPr="001061CE" w14:paraId="1FA55404" w14:textId="77777777" w:rsidTr="0046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shd w:val="clear" w:color="auto" w:fill="auto"/>
            <w:noWrap/>
            <w:hideMark/>
          </w:tcPr>
          <w:p w14:paraId="34EB75AF" w14:textId="77777777" w:rsidR="00460FA9" w:rsidRPr="001061CE" w:rsidRDefault="00460FA9" w:rsidP="00460FA9">
            <w:pPr>
              <w:jc w:val="both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val="en-GB" w:eastAsia="de-DE"/>
              </w:rPr>
              <w:t xml:space="preserve">      </w:t>
            </w: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480E83A1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3.15 ± 0.16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FDC9525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.47 ± 0.39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7C52AE97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80 ± 0.15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B00C454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72 ± 0.07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7788C87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24 ± 0.06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6B3F1DC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7.38 ± 0.58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0523E17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14 ± 0.22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E24E8E6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12 ± 0.03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90792A6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04 ± 0.15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291D501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.30 ± 0.40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1061CE" w:rsidRPr="001061CE" w14:paraId="18AF3223" w14:textId="77777777" w:rsidTr="00460F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shd w:val="clear" w:color="auto" w:fill="auto"/>
            <w:noWrap/>
            <w:hideMark/>
          </w:tcPr>
          <w:p w14:paraId="2494F053" w14:textId="77777777" w:rsidR="00460FA9" w:rsidRPr="001061CE" w:rsidRDefault="00460FA9" w:rsidP="00460FA9">
            <w:pPr>
              <w:jc w:val="both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     PDSD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00D475F3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8.56 ± 1.07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1BD9DED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3.82 ± 0.02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c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12608536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05 ± 0.11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BE32E3A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31 ± 0.15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5713717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38 ± 0.03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35B6D43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5.12 ± 1.14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57B5937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93 ± 0.70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81A5D75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23 ± 0.14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680407A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49 ± 0.35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1363C2D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3.66 ± 1.18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1061CE" w:rsidRPr="001061CE" w14:paraId="01A7D7D5" w14:textId="77777777" w:rsidTr="0046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shd w:val="clear" w:color="auto" w:fill="auto"/>
            <w:noWrap/>
            <w:hideMark/>
          </w:tcPr>
          <w:p w14:paraId="14232D81" w14:textId="77777777" w:rsidR="00460FA9" w:rsidRPr="001061CE" w:rsidRDefault="00460FA9" w:rsidP="00460FA9">
            <w:pPr>
              <w:jc w:val="both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     PISD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2495631A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1.21 ± 0.29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207A53E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.96 ± 0.09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4A5AED9D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10 ± 0.47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D5A7711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73 ± 0.12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2968CDC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60 ± 0.06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4A6AAEA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6.59 ± 0.55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8F7A86E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47 ± 0.08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0053A22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16 ± 0.01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39410B5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20 ± 0.09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251A807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.83 ± 0.18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1061CE" w:rsidRPr="001061CE" w14:paraId="79F57B6E" w14:textId="77777777" w:rsidTr="00460F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shd w:val="clear" w:color="auto" w:fill="auto"/>
            <w:noWrap/>
            <w:hideMark/>
          </w:tcPr>
          <w:p w14:paraId="1F0FBE34" w14:textId="77777777" w:rsidR="00460FA9" w:rsidRPr="001061CE" w:rsidRDefault="00460FA9" w:rsidP="00460FA9">
            <w:pPr>
              <w:jc w:val="both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     PDSD-S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3A0090BB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6.50 ± 0.90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2BD31FC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3.91 ± 0.63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6F335CD2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03 ± 0.13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07CE10C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26 ± 0.19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71D24D77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33 ± 0.06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BF2D2B5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3.04 ± 1.31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D8A22A0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99 ± 0.33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75F28CB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23 ± 0.05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8ACD753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75 ± 0.30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9CD745B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3.97 ± 0.67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  <w:tr w:rsidR="001061CE" w:rsidRPr="001061CE" w14:paraId="7B4A79E8" w14:textId="77777777" w:rsidTr="00460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shd w:val="clear" w:color="auto" w:fill="auto"/>
            <w:noWrap/>
            <w:hideMark/>
          </w:tcPr>
          <w:p w14:paraId="598D29E3" w14:textId="77777777" w:rsidR="00460FA9" w:rsidRPr="001061CE" w:rsidRDefault="00460FA9" w:rsidP="00460FA9">
            <w:pPr>
              <w:jc w:val="both"/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color w:val="auto"/>
                <w:sz w:val="16"/>
                <w:szCs w:val="16"/>
                <w:lang w:eastAsia="de-DE"/>
              </w:rPr>
              <w:t xml:space="preserve">      PISD-S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178CDE48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0.24 ± 0.73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2382A74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.67 ± 0.17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0FC163C2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74 ± 0.07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91CC520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49 ± 0.08</w:t>
            </w:r>
            <w:r w:rsidRPr="00D06FC9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FC30038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57 ± 0.06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6EC2288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4.71 ± 0.84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BF5B279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1.17 ± 0.19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BCC711E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12 ± 0.01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D1C8FB3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0.94 ± 0.11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BC18CFB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color w:val="auto"/>
                <w:sz w:val="16"/>
                <w:szCs w:val="16"/>
                <w:lang w:eastAsia="de-DE"/>
              </w:rPr>
              <w:t>2.23 ± 0.30</w:t>
            </w:r>
            <w:r w:rsidRPr="0060199D">
              <w:rPr>
                <w:rFonts w:ascii="Arial" w:eastAsia="Times New Roman" w:hAnsi="Arial" w:cs="Arial"/>
                <w:color w:val="auto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</w:tbl>
    <w:p w14:paraId="369522E9" w14:textId="1D05BCA3" w:rsidR="00AA1286" w:rsidRPr="001061CE" w:rsidRDefault="00105507" w:rsidP="00105507">
      <w:pPr>
        <w:tabs>
          <w:tab w:val="left" w:pos="3720"/>
        </w:tabs>
        <w:rPr>
          <w:rFonts w:ascii="Arial" w:hAnsi="Arial" w:cs="Arial"/>
        </w:rPr>
      </w:pPr>
      <w:r w:rsidRPr="001061CE">
        <w:rPr>
          <w:rFonts w:ascii="Arial" w:hAnsi="Arial" w:cs="Arial"/>
        </w:rPr>
        <w:tab/>
      </w:r>
    </w:p>
    <w:p w14:paraId="319B8A46" w14:textId="1A84BFF0" w:rsidR="00460FA9" w:rsidRPr="001061CE" w:rsidRDefault="00774DFE" w:rsidP="00105507">
      <w:pPr>
        <w:spacing w:after="0" w:line="240" w:lineRule="auto"/>
        <w:rPr>
          <w:rFonts w:ascii="Arial" w:hAnsi="Arial" w:cs="Arial"/>
          <w:lang w:val="en-GB"/>
        </w:rPr>
      </w:pPr>
      <w:r w:rsidRPr="001061CE">
        <w:rPr>
          <w:rFonts w:ascii="Arial" w:hAnsi="Arial" w:cs="Arial"/>
          <w:lang w:val="en-GB"/>
        </w:rPr>
        <w:t>Supplementary Table 1</w:t>
      </w:r>
      <w:r w:rsidR="00460FA9" w:rsidRPr="001061CE">
        <w:rPr>
          <w:rFonts w:ascii="Arial" w:hAnsi="Arial" w:cs="Arial"/>
          <w:lang w:val="en-GB"/>
        </w:rPr>
        <w:t>C</w:t>
      </w:r>
      <w:r w:rsidR="00AA1286" w:rsidRPr="001061CE">
        <w:rPr>
          <w:rFonts w:ascii="Arial" w:hAnsi="Arial" w:cs="Arial"/>
          <w:lang w:val="en-GB"/>
        </w:rPr>
        <w:t xml:space="preserve">: </w:t>
      </w:r>
      <w:r w:rsidRPr="001061CE">
        <w:rPr>
          <w:rFonts w:ascii="Arial" w:hAnsi="Arial" w:cs="Arial"/>
          <w:lang w:val="en-GB"/>
        </w:rPr>
        <w:t>Specific f</w:t>
      </w:r>
      <w:r w:rsidR="00AA1286" w:rsidRPr="001061CE">
        <w:rPr>
          <w:rFonts w:ascii="Arial" w:hAnsi="Arial" w:cs="Arial"/>
          <w:lang w:val="en-GB"/>
        </w:rPr>
        <w:t xml:space="preserve">lavonoids </w:t>
      </w:r>
      <w:r w:rsidR="003C0629" w:rsidRPr="001061CE">
        <w:rPr>
          <w:rFonts w:ascii="Arial" w:hAnsi="Arial" w:cs="Arial"/>
          <w:lang w:val="en-GB"/>
        </w:rPr>
        <w:t xml:space="preserve">of </w:t>
      </w:r>
      <w:r w:rsidR="00AA1286" w:rsidRPr="001061CE">
        <w:rPr>
          <w:rFonts w:ascii="Arial" w:hAnsi="Arial" w:cs="Arial"/>
          <w:lang w:val="en-GB"/>
        </w:rPr>
        <w:t xml:space="preserve">Abyssinian mustard </w:t>
      </w:r>
    </w:p>
    <w:tbl>
      <w:tblPr>
        <w:tblStyle w:val="ListTable2"/>
        <w:tblW w:w="14677" w:type="dxa"/>
        <w:tblLayout w:type="fixed"/>
        <w:tblLook w:val="04A0" w:firstRow="1" w:lastRow="0" w:firstColumn="1" w:lastColumn="0" w:noHBand="0" w:noVBand="1"/>
      </w:tblPr>
      <w:tblGrid>
        <w:gridCol w:w="982"/>
        <w:gridCol w:w="982"/>
        <w:gridCol w:w="1005"/>
        <w:gridCol w:w="989"/>
        <w:gridCol w:w="990"/>
        <w:gridCol w:w="989"/>
        <w:gridCol w:w="825"/>
        <w:gridCol w:w="990"/>
        <w:gridCol w:w="823"/>
        <w:gridCol w:w="825"/>
        <w:gridCol w:w="825"/>
        <w:gridCol w:w="825"/>
        <w:gridCol w:w="823"/>
        <w:gridCol w:w="990"/>
        <w:gridCol w:w="825"/>
        <w:gridCol w:w="989"/>
      </w:tblGrid>
      <w:tr w:rsidR="001061CE" w:rsidRPr="00D06FC9" w14:paraId="14610837" w14:textId="77777777" w:rsidTr="00AA1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shd w:val="clear" w:color="auto" w:fill="auto"/>
            <w:noWrap/>
            <w:hideMark/>
          </w:tcPr>
          <w:p w14:paraId="2E4EF9ED" w14:textId="77777777" w:rsidR="00460FA9" w:rsidRPr="001061CE" w:rsidRDefault="00460FA9" w:rsidP="00460FA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Abyssinian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mustard</w:t>
            </w:r>
            <w:proofErr w:type="spellEnd"/>
          </w:p>
        </w:tc>
        <w:tc>
          <w:tcPr>
            <w:tcW w:w="982" w:type="dxa"/>
            <w:shd w:val="clear" w:color="auto" w:fill="auto"/>
            <w:hideMark/>
          </w:tcPr>
          <w:p w14:paraId="26D6C97F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d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derivat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1005" w:type="dxa"/>
            <w:shd w:val="clear" w:color="auto" w:fill="auto"/>
            <w:hideMark/>
          </w:tcPr>
          <w:p w14:paraId="18FCE328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dihexoside-hydroxyferulo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989" w:type="dxa"/>
            <w:shd w:val="clear" w:color="auto" w:fill="auto"/>
            <w:hideMark/>
          </w:tcPr>
          <w:p w14:paraId="38A33D17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kaempferol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>d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 caffeoyl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>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 [µmol / g DW] </w:t>
            </w:r>
          </w:p>
        </w:tc>
        <w:tc>
          <w:tcPr>
            <w:tcW w:w="990" w:type="dxa"/>
            <w:shd w:val="clear" w:color="auto" w:fill="auto"/>
            <w:hideMark/>
          </w:tcPr>
          <w:p w14:paraId="696B60BD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tr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sinapo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989" w:type="dxa"/>
            <w:shd w:val="clear" w:color="auto" w:fill="auto"/>
            <w:hideMark/>
          </w:tcPr>
          <w:p w14:paraId="576B1424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d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sinapo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825" w:type="dxa"/>
            <w:shd w:val="clear" w:color="auto" w:fill="auto"/>
            <w:hideMark/>
          </w:tcPr>
          <w:p w14:paraId="41F08EFB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tr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ferulo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990" w:type="dxa"/>
            <w:shd w:val="clear" w:color="auto" w:fill="auto"/>
            <w:hideMark/>
          </w:tcPr>
          <w:p w14:paraId="44AA0E39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d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ferulo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823" w:type="dxa"/>
            <w:shd w:val="clear" w:color="auto" w:fill="auto"/>
            <w:hideMark/>
          </w:tcPr>
          <w:p w14:paraId="4AF06EC8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kaempferol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>d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 caffeoyl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>rhamn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 [µmol / g DW] </w:t>
            </w:r>
          </w:p>
        </w:tc>
        <w:tc>
          <w:tcPr>
            <w:tcW w:w="825" w:type="dxa"/>
            <w:shd w:val="clear" w:color="auto" w:fill="auto"/>
            <w:hideMark/>
          </w:tcPr>
          <w:p w14:paraId="04D6D2D7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kaempferol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>d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>hydroxyferulo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 [µmol / g DW] </w:t>
            </w:r>
          </w:p>
        </w:tc>
        <w:tc>
          <w:tcPr>
            <w:tcW w:w="825" w:type="dxa"/>
            <w:shd w:val="clear" w:color="auto" w:fill="auto"/>
            <w:hideMark/>
          </w:tcPr>
          <w:p w14:paraId="40632FF6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kaempferol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>d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 caffeoyl [µmol / g DW] </w:t>
            </w:r>
          </w:p>
        </w:tc>
        <w:tc>
          <w:tcPr>
            <w:tcW w:w="825" w:type="dxa"/>
            <w:shd w:val="clear" w:color="auto" w:fill="auto"/>
            <w:hideMark/>
          </w:tcPr>
          <w:p w14:paraId="3833D080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d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feruloylderivat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823" w:type="dxa"/>
            <w:shd w:val="clear" w:color="auto" w:fill="auto"/>
            <w:hideMark/>
          </w:tcPr>
          <w:p w14:paraId="36D29A10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tr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disinapoy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990" w:type="dxa"/>
            <w:shd w:val="clear" w:color="auto" w:fill="auto"/>
            <w:hideMark/>
          </w:tcPr>
          <w:p w14:paraId="486D304D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di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rhamn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825" w:type="dxa"/>
            <w:shd w:val="clear" w:color="auto" w:fill="auto"/>
            <w:hideMark/>
          </w:tcPr>
          <w:p w14:paraId="1FE2E7AC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kaempfer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hexoside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[µ</w:t>
            </w:r>
            <w:proofErr w:type="spellStart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mol</w:t>
            </w:r>
            <w:proofErr w:type="spellEnd"/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 xml:space="preserve"> / g DW] </w:t>
            </w:r>
          </w:p>
        </w:tc>
        <w:tc>
          <w:tcPr>
            <w:tcW w:w="989" w:type="dxa"/>
            <w:shd w:val="clear" w:color="auto" w:fill="auto"/>
            <w:hideMark/>
          </w:tcPr>
          <w:p w14:paraId="5EDE61F6" w14:textId="77777777" w:rsidR="00460FA9" w:rsidRPr="001061CE" w:rsidRDefault="00460FA9" w:rsidP="00460F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Total flavonoids [µmol/g DW] </w:t>
            </w:r>
          </w:p>
        </w:tc>
      </w:tr>
      <w:tr w:rsidR="001061CE" w:rsidRPr="001061CE" w14:paraId="07DD6F95" w14:textId="77777777" w:rsidTr="00AA1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shd w:val="clear" w:color="auto" w:fill="auto"/>
            <w:noWrap/>
            <w:hideMark/>
          </w:tcPr>
          <w:p w14:paraId="6984E465" w14:textId="77777777" w:rsidR="00460FA9" w:rsidRPr="001061CE" w:rsidRDefault="00460FA9" w:rsidP="0034692A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val="en-GB" w:eastAsia="de-DE"/>
              </w:rPr>
              <w:t xml:space="preserve">      </w:t>
            </w: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A3ADC4C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57 ± 0.65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F220EC6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21 ± 0.69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89DA07D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90 ± 0.5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22BE17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57 ± 0.16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9E35AA9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86 ± 0.6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219EB39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72 ± 0.18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61BDC7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12 ± 0.59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BBA4D7E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90 ± 0.19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53B9838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9 ± 0.06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A4B4DB8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7 ± 0.05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5F18096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54 ± 0.2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6CDEADD1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33 ± 0.2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BF1506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4 ± 0.04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bc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E9668CF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1 ± 0.03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B3FC109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.03 ± 4.14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</w:tr>
      <w:tr w:rsidR="001061CE" w:rsidRPr="001061CE" w14:paraId="74BAC77C" w14:textId="77777777" w:rsidTr="00AA1286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shd w:val="clear" w:color="auto" w:fill="auto"/>
            <w:noWrap/>
            <w:hideMark/>
          </w:tcPr>
          <w:p w14:paraId="550E5D9A" w14:textId="1CB8348B" w:rsidR="00460FA9" w:rsidRPr="001061CE" w:rsidRDefault="00460FA9" w:rsidP="0034692A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PDSD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329B8CF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61 ± 0.58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2A3AB34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85 ± 0.85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BEBA0BD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73 ± 0.46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824B01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05 ± 0.20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6841EC2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61 ± 0.6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59CD78F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2 ± 0.17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06760C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18 ± 1.04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1BEB6FD2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92 ± 0.2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22D8D61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9 ± 0.0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8957DA9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4 ± 0.0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A027172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88 ± 0.03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AC6ECF9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0 ± 0.12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7DB5AC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8 ± 0.04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DAF3737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4 ± 0.0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5E60781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8.20 ± 4.17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</w:tr>
      <w:tr w:rsidR="001061CE" w:rsidRPr="001061CE" w14:paraId="5EB9C2B7" w14:textId="77777777" w:rsidTr="00AA1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shd w:val="clear" w:color="auto" w:fill="auto"/>
            <w:noWrap/>
            <w:hideMark/>
          </w:tcPr>
          <w:p w14:paraId="3C83E844" w14:textId="2D9808BB" w:rsidR="00460FA9" w:rsidRPr="001061CE" w:rsidRDefault="00460FA9" w:rsidP="0034692A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PISD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B725B3C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8 ± 0.78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D22E12A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12 ± 0.5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1E24F654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31 ± 0.49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0AC7D7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1 ± 0.17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7A135FC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65 ± 0.66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EA0C4D6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37 ± 0.15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AC19BD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86 ± 0.55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3D6432E3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93 ± 0.13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8011664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0 ± 0.06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CC4D1B1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3 ± 0.07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5AD6B8F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4 ± 0.1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79043B51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95 ± 0.13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64819F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7 ± 0.06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c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4CD7984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9 ± 0.03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9BBA51A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.73 ± 3.64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</w:tr>
      <w:tr w:rsidR="001061CE" w:rsidRPr="001061CE" w14:paraId="0EDC616A" w14:textId="77777777" w:rsidTr="00AA1286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shd w:val="clear" w:color="auto" w:fill="auto"/>
            <w:noWrap/>
            <w:hideMark/>
          </w:tcPr>
          <w:p w14:paraId="176FD261" w14:textId="589FC66A" w:rsidR="00460FA9" w:rsidRPr="001061CE" w:rsidRDefault="00460FA9" w:rsidP="0034692A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PDSD-S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7E69C4B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50 ± 1.38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506C6E9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66 ± 0.50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c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10098E12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91 ± 0.57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9C0F92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79 ± 0.09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c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30E355F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71 ± 1.33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322557A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11 ± 0.19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360C9A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71 ± 0.75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c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2F8E3D46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8 ± 0.19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ED16B49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5 ± 0.03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30DCCF3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0 ± 0.02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37C62D1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0 ± 0.3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5E7ABEA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20 ± 0.25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BB0E7E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7 ± 0.14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A27D37D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9 ± 0.06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4E92279" w14:textId="77777777" w:rsidR="00460FA9" w:rsidRPr="001061CE" w:rsidRDefault="00460FA9" w:rsidP="00460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.67 ± 5.34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c</w:t>
            </w:r>
            <w:bookmarkStart w:id="0" w:name="_GoBack"/>
            <w:bookmarkEnd w:id="0"/>
          </w:p>
        </w:tc>
      </w:tr>
      <w:tr w:rsidR="001061CE" w:rsidRPr="001061CE" w14:paraId="18FCFFDA" w14:textId="77777777" w:rsidTr="00AA1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shd w:val="clear" w:color="auto" w:fill="auto"/>
            <w:noWrap/>
            <w:hideMark/>
          </w:tcPr>
          <w:p w14:paraId="3791D0BD" w14:textId="7EED9BBC" w:rsidR="00460FA9" w:rsidRPr="001061CE" w:rsidRDefault="00460FA9" w:rsidP="0034692A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b w:val="0"/>
                <w:sz w:val="16"/>
                <w:szCs w:val="16"/>
                <w:lang w:eastAsia="de-DE"/>
              </w:rPr>
              <w:t>PISD-S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001A319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30 ± 0.55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9DAD804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3 ± 0.13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B9DD484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38 ± 0.02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EE953B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33 ± 0.03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BDFEB00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85 ± 0.03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8472E6D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3 ± 0.02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CCD3C0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67 ± 0.03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35E469E2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57 ± 0.02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6BEC3C4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9 ± 0.02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F6906AD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96 ± 0.02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B31F7D5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6 ± 0.31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76FD902D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86 ± 0.12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90FA77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7 ± 0.16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CE5ABA0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32 ± 0.10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1F617D4" w14:textId="77777777" w:rsidR="00460FA9" w:rsidRPr="001061CE" w:rsidRDefault="00460FA9" w:rsidP="00460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061C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.90 ± 0.09</w:t>
            </w:r>
            <w:r w:rsidRPr="0060199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</w:tr>
    </w:tbl>
    <w:p w14:paraId="74CCB079" w14:textId="77777777" w:rsidR="00460FA9" w:rsidRPr="001061CE" w:rsidRDefault="00460FA9">
      <w:pPr>
        <w:rPr>
          <w:rFonts w:ascii="Arial" w:hAnsi="Arial" w:cs="Arial"/>
        </w:rPr>
      </w:pPr>
    </w:p>
    <w:sectPr w:rsidR="00460FA9" w:rsidRPr="001061CE" w:rsidSect="008E15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4B4"/>
    <w:rsid w:val="000014B4"/>
    <w:rsid w:val="00105507"/>
    <w:rsid w:val="001061CE"/>
    <w:rsid w:val="0034692A"/>
    <w:rsid w:val="003C0629"/>
    <w:rsid w:val="00460FA9"/>
    <w:rsid w:val="0060199D"/>
    <w:rsid w:val="006672A8"/>
    <w:rsid w:val="007417BE"/>
    <w:rsid w:val="00774DFE"/>
    <w:rsid w:val="008E1593"/>
    <w:rsid w:val="00AA1286"/>
    <w:rsid w:val="00D0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6086D"/>
  <w15:chartTrackingRefBased/>
  <w15:docId w15:val="{C1085E00-0BE0-4981-8CDB-A4EE8229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460FA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60F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hacha</dc:creator>
  <cp:keywords/>
  <dc:description/>
  <cp:lastModifiedBy>James Chacha</cp:lastModifiedBy>
  <cp:revision>29</cp:revision>
  <dcterms:created xsi:type="dcterms:W3CDTF">2025-06-11T12:34:00Z</dcterms:created>
  <dcterms:modified xsi:type="dcterms:W3CDTF">2025-12-23T19:32:00Z</dcterms:modified>
</cp:coreProperties>
</file>